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F07" w:rsidRPr="007C3BD6" w:rsidRDefault="00C47F07" w:rsidP="00FD2841">
      <w:pPr>
        <w:spacing w:line="480" w:lineRule="auto"/>
        <w:jc w:val="both"/>
        <w:rPr>
          <w:rFonts w:ascii="Arial" w:hAnsi="Arial" w:cs="Arial"/>
        </w:rPr>
      </w:pPr>
      <w:r w:rsidRPr="007C3BD6">
        <w:rPr>
          <w:rFonts w:ascii="Arial" w:hAnsi="Arial" w:cs="Arial"/>
          <w:b/>
        </w:rPr>
        <w:t xml:space="preserve">Supplemental Figure 1. </w:t>
      </w:r>
      <w:r w:rsidRPr="007C3BD6">
        <w:rPr>
          <w:rFonts w:ascii="Arial" w:hAnsi="Arial" w:cs="Arial"/>
        </w:rPr>
        <w:t xml:space="preserve">Flow chart describing the methodological approach used in this study. </w:t>
      </w:r>
    </w:p>
    <w:p w:rsidR="00C47F07" w:rsidRPr="007C3BD6" w:rsidRDefault="00C47F07" w:rsidP="00FD2841">
      <w:pPr>
        <w:spacing w:line="480" w:lineRule="auto"/>
        <w:rPr>
          <w:rFonts w:ascii="Arial" w:hAnsi="Arial" w:cs="Arial"/>
        </w:rPr>
      </w:pPr>
      <w:r w:rsidRPr="007C3BD6">
        <w:rPr>
          <w:rFonts w:ascii="Arial" w:hAnsi="Arial" w:cs="Arial"/>
          <w:b/>
        </w:rPr>
        <w:t xml:space="preserve">Supplemental Figure 2. </w:t>
      </w:r>
      <w:r w:rsidRPr="007C3BD6">
        <w:rPr>
          <w:rFonts w:ascii="Arial" w:hAnsi="Arial" w:cs="Arial"/>
        </w:rPr>
        <w:t>Boxplots comparing mean differences in suicide attempt (SA) (shown in red) and major depression disorder (MDD) (shown in blue) polygenic risk scores (PRS) between MDD suicide cases and controls.</w:t>
      </w:r>
    </w:p>
    <w:sectPr w:rsidR="00C47F07" w:rsidRPr="007C3BD6" w:rsidSect="009B2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1699EA" w15:done="0"/>
  <w15:commentEx w15:paraId="5C0AC8DA" w15:done="0"/>
  <w15:commentEx w15:paraId="48EEF80C" w15:done="0"/>
  <w15:commentEx w15:paraId="584C6C76" w15:done="0"/>
  <w15:commentEx w15:paraId="6F9CCDD6" w15:done="0"/>
  <w15:commentEx w15:paraId="19DB4A26" w15:done="0"/>
  <w15:commentEx w15:paraId="7BD214DA" w15:done="0"/>
  <w15:commentEx w15:paraId="0EC58B38" w15:done="0"/>
  <w15:commentEx w15:paraId="49F2D254" w15:done="0"/>
  <w15:commentEx w15:paraId="3B304BDC" w15:done="0"/>
  <w15:commentEx w15:paraId="58482DD1" w15:done="0"/>
  <w15:commentEx w15:paraId="580190A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2ED4" w:rsidRDefault="00122ED4" w:rsidP="0039456F">
      <w:pPr>
        <w:spacing w:after="0" w:line="240" w:lineRule="auto"/>
      </w:pPr>
      <w:r>
        <w:separator/>
      </w:r>
    </w:p>
  </w:endnote>
  <w:endnote w:type="continuationSeparator" w:id="0">
    <w:p w:rsidR="00122ED4" w:rsidRDefault="00122ED4" w:rsidP="00394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Roman-WP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2ED4" w:rsidRDefault="00122ED4" w:rsidP="0039456F">
      <w:pPr>
        <w:spacing w:after="0" w:line="240" w:lineRule="auto"/>
      </w:pPr>
      <w:r>
        <w:separator/>
      </w:r>
    </w:p>
  </w:footnote>
  <w:footnote w:type="continuationSeparator" w:id="0">
    <w:p w:rsidR="00122ED4" w:rsidRDefault="00122ED4" w:rsidP="003945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B77386"/>
    <w:multiLevelType w:val="hybridMultilevel"/>
    <w:tmpl w:val="2BEC8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C163E"/>
    <w:multiLevelType w:val="hybridMultilevel"/>
    <w:tmpl w:val="E0C6C130"/>
    <w:lvl w:ilvl="0" w:tplc="8604A84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390762"/>
    <w:multiLevelType w:val="multilevel"/>
    <w:tmpl w:val="B0F65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ilis Hannon">
    <w15:presenceInfo w15:providerId="Windows Live" w15:userId="60ac81a890c75c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genomic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red2d2mafr07epewy5a0fe92fr2vzp0eax&quot;&gt;depSuic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3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80&lt;/item&gt;&lt;item&gt;81&lt;/item&gt;&lt;/record-ids&gt;&lt;/item&gt;&lt;/Libraries&gt;"/>
  </w:docVars>
  <w:rsids>
    <w:rsidRoot w:val="0051406B"/>
    <w:rsid w:val="00000772"/>
    <w:rsid w:val="00001D74"/>
    <w:rsid w:val="00030DB5"/>
    <w:rsid w:val="00031F8F"/>
    <w:rsid w:val="00036EF5"/>
    <w:rsid w:val="00037752"/>
    <w:rsid w:val="00041FE9"/>
    <w:rsid w:val="0004535A"/>
    <w:rsid w:val="00053724"/>
    <w:rsid w:val="00062776"/>
    <w:rsid w:val="00072AC9"/>
    <w:rsid w:val="000741A4"/>
    <w:rsid w:val="0007595F"/>
    <w:rsid w:val="0007660F"/>
    <w:rsid w:val="00082174"/>
    <w:rsid w:val="00086917"/>
    <w:rsid w:val="0009042D"/>
    <w:rsid w:val="00090B79"/>
    <w:rsid w:val="000927C0"/>
    <w:rsid w:val="000A06E4"/>
    <w:rsid w:val="000B37E0"/>
    <w:rsid w:val="000B6E03"/>
    <w:rsid w:val="000C2AFF"/>
    <w:rsid w:val="000C32B0"/>
    <w:rsid w:val="000D2A52"/>
    <w:rsid w:val="000D3DDC"/>
    <w:rsid w:val="000E0BD7"/>
    <w:rsid w:val="000E2B95"/>
    <w:rsid w:val="000E7A2A"/>
    <w:rsid w:val="000F04C6"/>
    <w:rsid w:val="000F27A6"/>
    <w:rsid w:val="000F4F50"/>
    <w:rsid w:val="001028BB"/>
    <w:rsid w:val="00111C58"/>
    <w:rsid w:val="00111CEC"/>
    <w:rsid w:val="00114892"/>
    <w:rsid w:val="00114D21"/>
    <w:rsid w:val="00122ED4"/>
    <w:rsid w:val="00130788"/>
    <w:rsid w:val="00137303"/>
    <w:rsid w:val="00144827"/>
    <w:rsid w:val="001778F1"/>
    <w:rsid w:val="00193ED0"/>
    <w:rsid w:val="00197888"/>
    <w:rsid w:val="001A1961"/>
    <w:rsid w:val="001A22FC"/>
    <w:rsid w:val="001B1C68"/>
    <w:rsid w:val="001B7A29"/>
    <w:rsid w:val="001C51CC"/>
    <w:rsid w:val="001C5B77"/>
    <w:rsid w:val="001E310D"/>
    <w:rsid w:val="001E3BCA"/>
    <w:rsid w:val="001F5861"/>
    <w:rsid w:val="001F6B66"/>
    <w:rsid w:val="002032B9"/>
    <w:rsid w:val="00207E3B"/>
    <w:rsid w:val="00210830"/>
    <w:rsid w:val="00217DB9"/>
    <w:rsid w:val="00220343"/>
    <w:rsid w:val="002208F0"/>
    <w:rsid w:val="00224586"/>
    <w:rsid w:val="002278ED"/>
    <w:rsid w:val="0023061A"/>
    <w:rsid w:val="00230E8E"/>
    <w:rsid w:val="00232DEC"/>
    <w:rsid w:val="002367A1"/>
    <w:rsid w:val="002409F8"/>
    <w:rsid w:val="002465CF"/>
    <w:rsid w:val="00257446"/>
    <w:rsid w:val="002604F5"/>
    <w:rsid w:val="0026165C"/>
    <w:rsid w:val="00263E67"/>
    <w:rsid w:val="00264433"/>
    <w:rsid w:val="002657AF"/>
    <w:rsid w:val="002725E2"/>
    <w:rsid w:val="002751D3"/>
    <w:rsid w:val="00275ADB"/>
    <w:rsid w:val="00280DB4"/>
    <w:rsid w:val="00281990"/>
    <w:rsid w:val="002826D0"/>
    <w:rsid w:val="002858B2"/>
    <w:rsid w:val="00285F6F"/>
    <w:rsid w:val="00295750"/>
    <w:rsid w:val="002A22C9"/>
    <w:rsid w:val="002B63DA"/>
    <w:rsid w:val="002B7FCE"/>
    <w:rsid w:val="002C3F7A"/>
    <w:rsid w:val="002C54E8"/>
    <w:rsid w:val="002C62C1"/>
    <w:rsid w:val="002D512C"/>
    <w:rsid w:val="002E523C"/>
    <w:rsid w:val="002F300F"/>
    <w:rsid w:val="002F4F60"/>
    <w:rsid w:val="002F5674"/>
    <w:rsid w:val="002F5DD1"/>
    <w:rsid w:val="00307507"/>
    <w:rsid w:val="003139A6"/>
    <w:rsid w:val="00314143"/>
    <w:rsid w:val="00332026"/>
    <w:rsid w:val="003324C7"/>
    <w:rsid w:val="003362A4"/>
    <w:rsid w:val="00353B6D"/>
    <w:rsid w:val="00357BD7"/>
    <w:rsid w:val="003653C1"/>
    <w:rsid w:val="00370DE6"/>
    <w:rsid w:val="00375AE2"/>
    <w:rsid w:val="00377E3D"/>
    <w:rsid w:val="003871AD"/>
    <w:rsid w:val="00390CC5"/>
    <w:rsid w:val="0039456F"/>
    <w:rsid w:val="00395D0A"/>
    <w:rsid w:val="003A49EF"/>
    <w:rsid w:val="003A6EDE"/>
    <w:rsid w:val="003B5AC6"/>
    <w:rsid w:val="003D3B3F"/>
    <w:rsid w:val="003D724D"/>
    <w:rsid w:val="003E0124"/>
    <w:rsid w:val="003E016D"/>
    <w:rsid w:val="003E18C9"/>
    <w:rsid w:val="003F0969"/>
    <w:rsid w:val="004017C8"/>
    <w:rsid w:val="00402D01"/>
    <w:rsid w:val="0040760B"/>
    <w:rsid w:val="00413AD4"/>
    <w:rsid w:val="00414A5F"/>
    <w:rsid w:val="00416AF9"/>
    <w:rsid w:val="00451227"/>
    <w:rsid w:val="00451745"/>
    <w:rsid w:val="004527EC"/>
    <w:rsid w:val="00461597"/>
    <w:rsid w:val="004618EB"/>
    <w:rsid w:val="00463D58"/>
    <w:rsid w:val="00464033"/>
    <w:rsid w:val="00471E77"/>
    <w:rsid w:val="004728FF"/>
    <w:rsid w:val="00472C41"/>
    <w:rsid w:val="0047667C"/>
    <w:rsid w:val="004818B4"/>
    <w:rsid w:val="004871CF"/>
    <w:rsid w:val="004A6D62"/>
    <w:rsid w:val="004A7B8C"/>
    <w:rsid w:val="004B30D5"/>
    <w:rsid w:val="004B7B23"/>
    <w:rsid w:val="004C165F"/>
    <w:rsid w:val="004D71E4"/>
    <w:rsid w:val="004E2B6D"/>
    <w:rsid w:val="004F1374"/>
    <w:rsid w:val="004F46A6"/>
    <w:rsid w:val="004F75BE"/>
    <w:rsid w:val="00504E85"/>
    <w:rsid w:val="00510808"/>
    <w:rsid w:val="00510C0E"/>
    <w:rsid w:val="0051406B"/>
    <w:rsid w:val="0051620B"/>
    <w:rsid w:val="00530B22"/>
    <w:rsid w:val="00531FFA"/>
    <w:rsid w:val="0053205F"/>
    <w:rsid w:val="00541587"/>
    <w:rsid w:val="005415B6"/>
    <w:rsid w:val="00560880"/>
    <w:rsid w:val="0056232D"/>
    <w:rsid w:val="0056540C"/>
    <w:rsid w:val="0056700F"/>
    <w:rsid w:val="0057446D"/>
    <w:rsid w:val="00574890"/>
    <w:rsid w:val="00575226"/>
    <w:rsid w:val="0057561A"/>
    <w:rsid w:val="005758A3"/>
    <w:rsid w:val="00580169"/>
    <w:rsid w:val="005808AC"/>
    <w:rsid w:val="00584090"/>
    <w:rsid w:val="00587B61"/>
    <w:rsid w:val="005A793E"/>
    <w:rsid w:val="005B238F"/>
    <w:rsid w:val="005B48E9"/>
    <w:rsid w:val="005B6A5D"/>
    <w:rsid w:val="005C2420"/>
    <w:rsid w:val="005C26E3"/>
    <w:rsid w:val="005C4214"/>
    <w:rsid w:val="005C4FEA"/>
    <w:rsid w:val="005D0143"/>
    <w:rsid w:val="005D0260"/>
    <w:rsid w:val="005E2933"/>
    <w:rsid w:val="005E4588"/>
    <w:rsid w:val="005E46A3"/>
    <w:rsid w:val="00601DB8"/>
    <w:rsid w:val="0060374E"/>
    <w:rsid w:val="006053B2"/>
    <w:rsid w:val="00615179"/>
    <w:rsid w:val="00615F60"/>
    <w:rsid w:val="00627032"/>
    <w:rsid w:val="00630DC9"/>
    <w:rsid w:val="006321E7"/>
    <w:rsid w:val="00632CBB"/>
    <w:rsid w:val="006378B8"/>
    <w:rsid w:val="00650B63"/>
    <w:rsid w:val="00652B60"/>
    <w:rsid w:val="006551AC"/>
    <w:rsid w:val="00656A77"/>
    <w:rsid w:val="00663AF2"/>
    <w:rsid w:val="00664AAE"/>
    <w:rsid w:val="00666AD5"/>
    <w:rsid w:val="0067232B"/>
    <w:rsid w:val="00673DD1"/>
    <w:rsid w:val="00676931"/>
    <w:rsid w:val="00686EF7"/>
    <w:rsid w:val="00687958"/>
    <w:rsid w:val="006908BA"/>
    <w:rsid w:val="006969A3"/>
    <w:rsid w:val="006A0D98"/>
    <w:rsid w:val="006A2A3A"/>
    <w:rsid w:val="006B1B36"/>
    <w:rsid w:val="006C5725"/>
    <w:rsid w:val="006C68CC"/>
    <w:rsid w:val="006E5B51"/>
    <w:rsid w:val="006F3E89"/>
    <w:rsid w:val="006F7A77"/>
    <w:rsid w:val="006F7BF7"/>
    <w:rsid w:val="0070736F"/>
    <w:rsid w:val="007110D2"/>
    <w:rsid w:val="00711DF3"/>
    <w:rsid w:val="00713970"/>
    <w:rsid w:val="00717C4B"/>
    <w:rsid w:val="0072486F"/>
    <w:rsid w:val="00725661"/>
    <w:rsid w:val="00740B2C"/>
    <w:rsid w:val="00744167"/>
    <w:rsid w:val="0074534D"/>
    <w:rsid w:val="00746233"/>
    <w:rsid w:val="007534E2"/>
    <w:rsid w:val="00753A5C"/>
    <w:rsid w:val="0075601F"/>
    <w:rsid w:val="0076108B"/>
    <w:rsid w:val="00762D17"/>
    <w:rsid w:val="00771BE7"/>
    <w:rsid w:val="00775727"/>
    <w:rsid w:val="00784C6B"/>
    <w:rsid w:val="007B3979"/>
    <w:rsid w:val="007B440D"/>
    <w:rsid w:val="007C3BD6"/>
    <w:rsid w:val="007C3C8D"/>
    <w:rsid w:val="007D2F15"/>
    <w:rsid w:val="007D343B"/>
    <w:rsid w:val="007D4E2A"/>
    <w:rsid w:val="007D6C04"/>
    <w:rsid w:val="00805C0D"/>
    <w:rsid w:val="0082437F"/>
    <w:rsid w:val="008306C4"/>
    <w:rsid w:val="00845B2A"/>
    <w:rsid w:val="008566FA"/>
    <w:rsid w:val="00861DD9"/>
    <w:rsid w:val="008705FB"/>
    <w:rsid w:val="008720BE"/>
    <w:rsid w:val="0087216E"/>
    <w:rsid w:val="008742CB"/>
    <w:rsid w:val="008774BE"/>
    <w:rsid w:val="00877A5B"/>
    <w:rsid w:val="00887503"/>
    <w:rsid w:val="008909F9"/>
    <w:rsid w:val="00892324"/>
    <w:rsid w:val="00894042"/>
    <w:rsid w:val="00894288"/>
    <w:rsid w:val="00894F66"/>
    <w:rsid w:val="008971F0"/>
    <w:rsid w:val="00897F68"/>
    <w:rsid w:val="008A0F22"/>
    <w:rsid w:val="008A4131"/>
    <w:rsid w:val="008A5EC8"/>
    <w:rsid w:val="008B3B90"/>
    <w:rsid w:val="008B5452"/>
    <w:rsid w:val="008B5AAB"/>
    <w:rsid w:val="008D2863"/>
    <w:rsid w:val="008D2A19"/>
    <w:rsid w:val="008E01CB"/>
    <w:rsid w:val="008E5593"/>
    <w:rsid w:val="00902BBC"/>
    <w:rsid w:val="0091121E"/>
    <w:rsid w:val="00912882"/>
    <w:rsid w:val="00926B67"/>
    <w:rsid w:val="00931B0C"/>
    <w:rsid w:val="00931E7D"/>
    <w:rsid w:val="0093696D"/>
    <w:rsid w:val="00936BE4"/>
    <w:rsid w:val="00962611"/>
    <w:rsid w:val="00964FF8"/>
    <w:rsid w:val="00965D5B"/>
    <w:rsid w:val="009677B5"/>
    <w:rsid w:val="00981134"/>
    <w:rsid w:val="00985957"/>
    <w:rsid w:val="009A4CD5"/>
    <w:rsid w:val="009A5E00"/>
    <w:rsid w:val="009A72B5"/>
    <w:rsid w:val="009B06FC"/>
    <w:rsid w:val="009B2659"/>
    <w:rsid w:val="009B7AE6"/>
    <w:rsid w:val="009C2865"/>
    <w:rsid w:val="009C4E0A"/>
    <w:rsid w:val="009C4F71"/>
    <w:rsid w:val="009D1EF3"/>
    <w:rsid w:val="009D334F"/>
    <w:rsid w:val="009D49FE"/>
    <w:rsid w:val="009D58A4"/>
    <w:rsid w:val="009E187F"/>
    <w:rsid w:val="009F7077"/>
    <w:rsid w:val="00A03956"/>
    <w:rsid w:val="00A07BD0"/>
    <w:rsid w:val="00A10B26"/>
    <w:rsid w:val="00A12980"/>
    <w:rsid w:val="00A14027"/>
    <w:rsid w:val="00A1572C"/>
    <w:rsid w:val="00A338B9"/>
    <w:rsid w:val="00A36224"/>
    <w:rsid w:val="00A36A63"/>
    <w:rsid w:val="00A43075"/>
    <w:rsid w:val="00A462B0"/>
    <w:rsid w:val="00A53E64"/>
    <w:rsid w:val="00A53ED3"/>
    <w:rsid w:val="00A557B2"/>
    <w:rsid w:val="00A6054E"/>
    <w:rsid w:val="00A61613"/>
    <w:rsid w:val="00A6293F"/>
    <w:rsid w:val="00A731BB"/>
    <w:rsid w:val="00A821B2"/>
    <w:rsid w:val="00A962B4"/>
    <w:rsid w:val="00AA0663"/>
    <w:rsid w:val="00AA0A03"/>
    <w:rsid w:val="00AA1B8A"/>
    <w:rsid w:val="00AA4333"/>
    <w:rsid w:val="00AB5BD2"/>
    <w:rsid w:val="00AB5CCC"/>
    <w:rsid w:val="00AB6705"/>
    <w:rsid w:val="00AC7E9B"/>
    <w:rsid w:val="00AC7F0D"/>
    <w:rsid w:val="00AD381C"/>
    <w:rsid w:val="00AE0428"/>
    <w:rsid w:val="00AE2769"/>
    <w:rsid w:val="00AF4D4D"/>
    <w:rsid w:val="00B01075"/>
    <w:rsid w:val="00B055A1"/>
    <w:rsid w:val="00B139DA"/>
    <w:rsid w:val="00B15954"/>
    <w:rsid w:val="00B209B3"/>
    <w:rsid w:val="00B2335F"/>
    <w:rsid w:val="00B2336E"/>
    <w:rsid w:val="00B24B7E"/>
    <w:rsid w:val="00B3027E"/>
    <w:rsid w:val="00B331AF"/>
    <w:rsid w:val="00B37132"/>
    <w:rsid w:val="00B37AC4"/>
    <w:rsid w:val="00B40E5D"/>
    <w:rsid w:val="00B421F4"/>
    <w:rsid w:val="00B50B46"/>
    <w:rsid w:val="00B50FB7"/>
    <w:rsid w:val="00B63F7B"/>
    <w:rsid w:val="00B67327"/>
    <w:rsid w:val="00B730D6"/>
    <w:rsid w:val="00B74D16"/>
    <w:rsid w:val="00B81B94"/>
    <w:rsid w:val="00B924F8"/>
    <w:rsid w:val="00B946A2"/>
    <w:rsid w:val="00BB4680"/>
    <w:rsid w:val="00BB5370"/>
    <w:rsid w:val="00BC1058"/>
    <w:rsid w:val="00BC11FE"/>
    <w:rsid w:val="00BD0593"/>
    <w:rsid w:val="00BE3152"/>
    <w:rsid w:val="00BE5947"/>
    <w:rsid w:val="00BE5F63"/>
    <w:rsid w:val="00BE65E0"/>
    <w:rsid w:val="00BF4E1E"/>
    <w:rsid w:val="00BF53AC"/>
    <w:rsid w:val="00BF7EB7"/>
    <w:rsid w:val="00C005B3"/>
    <w:rsid w:val="00C02561"/>
    <w:rsid w:val="00C02632"/>
    <w:rsid w:val="00C027E2"/>
    <w:rsid w:val="00C02895"/>
    <w:rsid w:val="00C100B2"/>
    <w:rsid w:val="00C1368D"/>
    <w:rsid w:val="00C160F8"/>
    <w:rsid w:val="00C2326B"/>
    <w:rsid w:val="00C2583E"/>
    <w:rsid w:val="00C25C3D"/>
    <w:rsid w:val="00C263C1"/>
    <w:rsid w:val="00C42510"/>
    <w:rsid w:val="00C47F07"/>
    <w:rsid w:val="00C506D7"/>
    <w:rsid w:val="00C57182"/>
    <w:rsid w:val="00C60EA0"/>
    <w:rsid w:val="00C67926"/>
    <w:rsid w:val="00C73B9E"/>
    <w:rsid w:val="00C746FD"/>
    <w:rsid w:val="00C775FB"/>
    <w:rsid w:val="00C842A8"/>
    <w:rsid w:val="00C87569"/>
    <w:rsid w:val="00C910A5"/>
    <w:rsid w:val="00C95CA1"/>
    <w:rsid w:val="00CA011D"/>
    <w:rsid w:val="00CA4406"/>
    <w:rsid w:val="00CA6521"/>
    <w:rsid w:val="00CC2FC7"/>
    <w:rsid w:val="00CD2299"/>
    <w:rsid w:val="00CD3D0D"/>
    <w:rsid w:val="00CD7C11"/>
    <w:rsid w:val="00CE550E"/>
    <w:rsid w:val="00CE58EA"/>
    <w:rsid w:val="00CF05F8"/>
    <w:rsid w:val="00CF0B8C"/>
    <w:rsid w:val="00CF315A"/>
    <w:rsid w:val="00CF34CD"/>
    <w:rsid w:val="00CF47A6"/>
    <w:rsid w:val="00CF6905"/>
    <w:rsid w:val="00D059EC"/>
    <w:rsid w:val="00D15815"/>
    <w:rsid w:val="00D17FD1"/>
    <w:rsid w:val="00D2243C"/>
    <w:rsid w:val="00D23373"/>
    <w:rsid w:val="00D258CD"/>
    <w:rsid w:val="00D26192"/>
    <w:rsid w:val="00D31DCD"/>
    <w:rsid w:val="00D426FC"/>
    <w:rsid w:val="00D55421"/>
    <w:rsid w:val="00D62615"/>
    <w:rsid w:val="00D659CB"/>
    <w:rsid w:val="00D85468"/>
    <w:rsid w:val="00D85B71"/>
    <w:rsid w:val="00D87BD0"/>
    <w:rsid w:val="00DA09DF"/>
    <w:rsid w:val="00DA1406"/>
    <w:rsid w:val="00DA1E06"/>
    <w:rsid w:val="00DA387D"/>
    <w:rsid w:val="00DA50EF"/>
    <w:rsid w:val="00DA5779"/>
    <w:rsid w:val="00DB29C1"/>
    <w:rsid w:val="00DB402B"/>
    <w:rsid w:val="00DC46B2"/>
    <w:rsid w:val="00DD27C9"/>
    <w:rsid w:val="00DD2FF5"/>
    <w:rsid w:val="00DD5071"/>
    <w:rsid w:val="00DD7D01"/>
    <w:rsid w:val="00DE0FD9"/>
    <w:rsid w:val="00DE6960"/>
    <w:rsid w:val="00DE6FDD"/>
    <w:rsid w:val="00DF02DA"/>
    <w:rsid w:val="00DF7280"/>
    <w:rsid w:val="00E02F63"/>
    <w:rsid w:val="00E0476B"/>
    <w:rsid w:val="00E10F8E"/>
    <w:rsid w:val="00E12F42"/>
    <w:rsid w:val="00E30788"/>
    <w:rsid w:val="00E32521"/>
    <w:rsid w:val="00E46AAD"/>
    <w:rsid w:val="00E46B57"/>
    <w:rsid w:val="00E52A38"/>
    <w:rsid w:val="00E579D1"/>
    <w:rsid w:val="00E62980"/>
    <w:rsid w:val="00E74180"/>
    <w:rsid w:val="00E74DBF"/>
    <w:rsid w:val="00E86DE1"/>
    <w:rsid w:val="00E90E5C"/>
    <w:rsid w:val="00E91D6B"/>
    <w:rsid w:val="00EA1042"/>
    <w:rsid w:val="00EA5A8C"/>
    <w:rsid w:val="00EA6538"/>
    <w:rsid w:val="00EB2352"/>
    <w:rsid w:val="00EB3971"/>
    <w:rsid w:val="00EC1636"/>
    <w:rsid w:val="00EC38F3"/>
    <w:rsid w:val="00ED14F6"/>
    <w:rsid w:val="00ED152C"/>
    <w:rsid w:val="00ED21C8"/>
    <w:rsid w:val="00EE79A9"/>
    <w:rsid w:val="00EF14B6"/>
    <w:rsid w:val="00EF6642"/>
    <w:rsid w:val="00F00F51"/>
    <w:rsid w:val="00F13003"/>
    <w:rsid w:val="00F13120"/>
    <w:rsid w:val="00F160A2"/>
    <w:rsid w:val="00F35F41"/>
    <w:rsid w:val="00F439A7"/>
    <w:rsid w:val="00F45C19"/>
    <w:rsid w:val="00F465A6"/>
    <w:rsid w:val="00F53340"/>
    <w:rsid w:val="00F5350A"/>
    <w:rsid w:val="00F546AC"/>
    <w:rsid w:val="00F55E39"/>
    <w:rsid w:val="00F6177E"/>
    <w:rsid w:val="00F67582"/>
    <w:rsid w:val="00F70881"/>
    <w:rsid w:val="00F7320D"/>
    <w:rsid w:val="00F83110"/>
    <w:rsid w:val="00F83C0C"/>
    <w:rsid w:val="00F908E6"/>
    <w:rsid w:val="00F9727D"/>
    <w:rsid w:val="00FA17E1"/>
    <w:rsid w:val="00FA3908"/>
    <w:rsid w:val="00FA616C"/>
    <w:rsid w:val="00FB388D"/>
    <w:rsid w:val="00FB5C8F"/>
    <w:rsid w:val="00FC01BA"/>
    <w:rsid w:val="00FC0BBC"/>
    <w:rsid w:val="00FC1AFD"/>
    <w:rsid w:val="00FD18AB"/>
    <w:rsid w:val="00FD2841"/>
    <w:rsid w:val="00FD59FF"/>
    <w:rsid w:val="00FD7D3A"/>
    <w:rsid w:val="00FF1141"/>
    <w:rsid w:val="00FF2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1AF"/>
  </w:style>
  <w:style w:type="paragraph" w:styleId="Heading1">
    <w:name w:val="heading 1"/>
    <w:basedOn w:val="Normal"/>
    <w:next w:val="Normal"/>
    <w:link w:val="Heading1Char"/>
    <w:uiPriority w:val="9"/>
    <w:qFormat/>
    <w:rsid w:val="00D059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664AAE"/>
    <w:pPr>
      <w:spacing w:before="100" w:beforeAutospacing="1" w:after="100" w:afterAutospacing="1" w:line="240" w:lineRule="auto"/>
      <w:outlineLvl w:val="1"/>
    </w:pPr>
    <w:rPr>
      <w:rFonts w:ascii="Calibri" w:eastAsia="Calibri" w:hAnsi="Calibri" w:cs="Calibri"/>
      <w:b/>
      <w:bCs/>
      <w:sz w:val="36"/>
      <w:szCs w:val="3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DB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908"/>
    <w:pPr>
      <w:widowControl w:val="0"/>
      <w:autoSpaceDE w:val="0"/>
      <w:autoSpaceDN w:val="0"/>
      <w:adjustRightInd w:val="0"/>
      <w:spacing w:after="0" w:line="240" w:lineRule="auto"/>
    </w:pPr>
    <w:rPr>
      <w:rFonts w:ascii="Roman-WP" w:eastAsia="Times New Roman" w:hAnsi="Roman-WP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908"/>
    <w:rPr>
      <w:rFonts w:ascii="Roman-WP" w:eastAsia="Times New Roman" w:hAnsi="Roman-WP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9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A3908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A3908"/>
  </w:style>
  <w:style w:type="character" w:customStyle="1" w:styleId="A3">
    <w:name w:val="A3"/>
    <w:uiPriority w:val="99"/>
    <w:rsid w:val="00FA3908"/>
    <w:rPr>
      <w:rFonts w:cs="AGaramond"/>
      <w:color w:val="000000"/>
      <w:sz w:val="11"/>
      <w:szCs w:val="11"/>
    </w:rPr>
  </w:style>
  <w:style w:type="paragraph" w:styleId="PlainText">
    <w:name w:val="Plain Text"/>
    <w:basedOn w:val="Normal"/>
    <w:link w:val="PlainTextChar"/>
    <w:rsid w:val="007B3979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7B3979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A5E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5E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5E0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5E00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A3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A387D"/>
    <w:rPr>
      <w:b/>
      <w:bCs/>
    </w:rPr>
  </w:style>
  <w:style w:type="character" w:styleId="Emphasis">
    <w:name w:val="Emphasis"/>
    <w:uiPriority w:val="20"/>
    <w:qFormat/>
    <w:rsid w:val="00CA011D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9"/>
    <w:rsid w:val="00664AAE"/>
    <w:rPr>
      <w:rFonts w:ascii="Calibri" w:eastAsia="Calibri" w:hAnsi="Calibri" w:cs="Calibri"/>
      <w:b/>
      <w:bCs/>
      <w:sz w:val="36"/>
      <w:szCs w:val="36"/>
      <w:lang w:val="en-US" w:eastAsia="en-GB"/>
    </w:rPr>
  </w:style>
  <w:style w:type="character" w:customStyle="1" w:styleId="highlight">
    <w:name w:val="highlight"/>
    <w:basedOn w:val="DefaultParagraphFont"/>
    <w:rsid w:val="002F4F60"/>
  </w:style>
  <w:style w:type="character" w:customStyle="1" w:styleId="Heading4Char">
    <w:name w:val="Heading 4 Char"/>
    <w:basedOn w:val="DefaultParagraphFont"/>
    <w:link w:val="Heading4"/>
    <w:uiPriority w:val="9"/>
    <w:semiHidden/>
    <w:rsid w:val="00217DB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003"/>
    <w:pPr>
      <w:widowControl/>
      <w:autoSpaceDE/>
      <w:autoSpaceDN/>
      <w:adjustRightInd/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003"/>
    <w:rPr>
      <w:rFonts w:ascii="Roman-WP" w:eastAsia="Times New Roman" w:hAnsi="Roman-WP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527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45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56F"/>
  </w:style>
  <w:style w:type="paragraph" w:styleId="Footer">
    <w:name w:val="footer"/>
    <w:basedOn w:val="Normal"/>
    <w:link w:val="FooterChar"/>
    <w:uiPriority w:val="99"/>
    <w:unhideWhenUsed/>
    <w:rsid w:val="003945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56F"/>
  </w:style>
  <w:style w:type="character" w:styleId="FollowedHyperlink">
    <w:name w:val="FollowedHyperlink"/>
    <w:basedOn w:val="DefaultParagraphFont"/>
    <w:uiPriority w:val="99"/>
    <w:semiHidden/>
    <w:unhideWhenUsed/>
    <w:rsid w:val="0074534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05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9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664AAE"/>
    <w:pPr>
      <w:spacing w:before="100" w:beforeAutospacing="1" w:after="100" w:afterAutospacing="1" w:line="240" w:lineRule="auto"/>
      <w:outlineLvl w:val="1"/>
    </w:pPr>
    <w:rPr>
      <w:rFonts w:ascii="Calibri" w:eastAsia="Calibri" w:hAnsi="Calibri" w:cs="Calibri"/>
      <w:b/>
      <w:bCs/>
      <w:sz w:val="36"/>
      <w:szCs w:val="3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DB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908"/>
    <w:pPr>
      <w:widowControl w:val="0"/>
      <w:autoSpaceDE w:val="0"/>
      <w:autoSpaceDN w:val="0"/>
      <w:adjustRightInd w:val="0"/>
      <w:spacing w:after="0" w:line="240" w:lineRule="auto"/>
    </w:pPr>
    <w:rPr>
      <w:rFonts w:ascii="Roman-WP" w:eastAsia="Times New Roman" w:hAnsi="Roman-WP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908"/>
    <w:rPr>
      <w:rFonts w:ascii="Roman-WP" w:eastAsia="Times New Roman" w:hAnsi="Roman-WP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9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A3908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A3908"/>
  </w:style>
  <w:style w:type="character" w:customStyle="1" w:styleId="A3">
    <w:name w:val="A3"/>
    <w:uiPriority w:val="99"/>
    <w:rsid w:val="00FA3908"/>
    <w:rPr>
      <w:rFonts w:cs="AGaramond"/>
      <w:color w:val="000000"/>
      <w:sz w:val="11"/>
      <w:szCs w:val="11"/>
    </w:rPr>
  </w:style>
  <w:style w:type="paragraph" w:styleId="PlainText">
    <w:name w:val="Plain Text"/>
    <w:basedOn w:val="Normal"/>
    <w:link w:val="PlainTextChar"/>
    <w:rsid w:val="007B3979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7B3979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A5E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5E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5E0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5E00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A3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A387D"/>
    <w:rPr>
      <w:b/>
      <w:bCs/>
    </w:rPr>
  </w:style>
  <w:style w:type="character" w:styleId="Emphasis">
    <w:name w:val="Emphasis"/>
    <w:uiPriority w:val="20"/>
    <w:qFormat/>
    <w:rsid w:val="00CA011D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9"/>
    <w:rsid w:val="00664AAE"/>
    <w:rPr>
      <w:rFonts w:ascii="Calibri" w:eastAsia="Calibri" w:hAnsi="Calibri" w:cs="Calibri"/>
      <w:b/>
      <w:bCs/>
      <w:sz w:val="36"/>
      <w:szCs w:val="36"/>
      <w:lang w:val="en-US" w:eastAsia="en-GB"/>
    </w:rPr>
  </w:style>
  <w:style w:type="character" w:customStyle="1" w:styleId="highlight">
    <w:name w:val="highlight"/>
    <w:basedOn w:val="DefaultParagraphFont"/>
    <w:rsid w:val="002F4F60"/>
  </w:style>
  <w:style w:type="character" w:customStyle="1" w:styleId="Heading4Char">
    <w:name w:val="Heading 4 Char"/>
    <w:basedOn w:val="DefaultParagraphFont"/>
    <w:link w:val="Heading4"/>
    <w:uiPriority w:val="9"/>
    <w:semiHidden/>
    <w:rsid w:val="00217DB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003"/>
    <w:pPr>
      <w:widowControl/>
      <w:autoSpaceDE/>
      <w:autoSpaceDN/>
      <w:adjustRightInd/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003"/>
    <w:rPr>
      <w:rFonts w:ascii="Roman-WP" w:eastAsia="Times New Roman" w:hAnsi="Roman-WP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527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45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56F"/>
  </w:style>
  <w:style w:type="paragraph" w:styleId="Footer">
    <w:name w:val="footer"/>
    <w:basedOn w:val="Normal"/>
    <w:link w:val="FooterChar"/>
    <w:uiPriority w:val="99"/>
    <w:unhideWhenUsed/>
    <w:rsid w:val="003945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56F"/>
  </w:style>
  <w:style w:type="character" w:styleId="FollowedHyperlink">
    <w:name w:val="FollowedHyperlink"/>
    <w:basedOn w:val="DefaultParagraphFont"/>
    <w:uiPriority w:val="99"/>
    <w:semiHidden/>
    <w:unhideWhenUsed/>
    <w:rsid w:val="0074534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05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4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C195EB-3DA7-4E24-BD28-E3FEC1D1C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phy</dc:creator>
  <cp:lastModifiedBy>l.latha</cp:lastModifiedBy>
  <cp:revision>10</cp:revision>
  <cp:lastPrinted>2016-07-26T12:35:00Z</cp:lastPrinted>
  <dcterms:created xsi:type="dcterms:W3CDTF">2016-09-08T14:44:00Z</dcterms:created>
  <dcterms:modified xsi:type="dcterms:W3CDTF">2016-12-05T04:34:00Z</dcterms:modified>
</cp:coreProperties>
</file>